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1C14" w:rsidRDefault="00E9571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1: K48 polyubiquitin targets in the amygdala of male and female rats</w:t>
      </w:r>
    </w:p>
    <w:tbl>
      <w:tblPr>
        <w:tblW w:w="9175" w:type="dxa"/>
        <w:tblLook w:val="04A0" w:firstRow="1" w:lastRow="0" w:firstColumn="1" w:lastColumn="0" w:noHBand="0" w:noVBand="1"/>
      </w:tblPr>
      <w:tblGrid>
        <w:gridCol w:w="1885"/>
        <w:gridCol w:w="3403"/>
        <w:gridCol w:w="1727"/>
        <w:gridCol w:w="2160"/>
      </w:tblGrid>
      <w:tr w:rsidR="00E95716" w:rsidRPr="00044729" w:rsidTr="00E95716">
        <w:trPr>
          <w:trHeight w:val="375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 ratio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0447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5IF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7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2E-05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JB2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0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93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F12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2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18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KSR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2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15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RG1L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9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GA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57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F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2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79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CT3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6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54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F1C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0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36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M14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67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4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9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19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7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7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31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2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6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43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X2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5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59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H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91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PP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3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96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a52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0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3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MD2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0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84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716" w:rsidRPr="00044729" w:rsidRDefault="00C52D9C" w:rsidP="00E9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GN2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27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ACDL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3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78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F2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6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55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RIN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5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91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1A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4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4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KL5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9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1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2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4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M3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3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4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3BGRL3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6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RM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8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bd8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8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p1cc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7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26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7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6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9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DC177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1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RC2A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2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S2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3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7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MA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8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AP5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3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1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LIM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9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2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KFC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0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5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P2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9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3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A7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9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N2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3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3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FAP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5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6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1BP3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3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5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H10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2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6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LN3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6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F5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7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1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B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5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6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F1A2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8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YSL5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0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9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RT2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K2D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1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5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PL34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3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5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orf24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7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1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HIPL2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8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SD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0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1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IA3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9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1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F1D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8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4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R3B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3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GE8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9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7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3-3A/H3-3B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7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3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mt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2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4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3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PS12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2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7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fip2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8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PT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4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8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30544G11Rik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7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2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30A3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P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1</w:t>
            </w:r>
          </w:p>
        </w:tc>
      </w:tr>
      <w:tr w:rsidR="00E95716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716" w:rsidRPr="00044729" w:rsidRDefault="00E95716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2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UFA9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4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6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SD6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0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5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TI1B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7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100360846/Psmb6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0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9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XNA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3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1</w:t>
            </w:r>
          </w:p>
        </w:tc>
      </w:tr>
      <w:tr w:rsidR="0046325C" w:rsidRPr="00044729" w:rsidTr="00C5782D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ZA2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6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6</w:t>
            </w:r>
          </w:p>
        </w:tc>
      </w:tr>
      <w:tr w:rsidR="0046325C" w:rsidRPr="00044729" w:rsidTr="00C5782D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T76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4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T18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86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bp2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16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100360413/LOC10091199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98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SS2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81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N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87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1B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4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98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GR3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87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100911847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4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95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WHAB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3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24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AB2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1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79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fip2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9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11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PQ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2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1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TC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3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1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F5B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3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5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C2HC1A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6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E2M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NAO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4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2D1FF6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FF6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2D1FF6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FF6">
              <w:rPr>
                <w:rFonts w:ascii="Times New Roman" w:eastAsia="Times New Roman" w:hAnsi="Times New Roman" w:cs="Times New Roman"/>
                <w:sz w:val="24"/>
                <w:szCs w:val="24"/>
              </w:rPr>
              <w:t>Trypsin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2D1FF6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FF6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2D1FF6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1FF6">
              <w:rPr>
                <w:rFonts w:ascii="Times New Roman" w:eastAsia="Times New Roman" w:hAnsi="Times New Roman" w:cs="Times New Roman"/>
                <w:sz w:val="24"/>
                <w:szCs w:val="24"/>
              </w:rPr>
              <w:t>0.0166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325C" w:rsidRPr="00620D6D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325C" w:rsidRPr="00620D6D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PL14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325C" w:rsidRPr="00620D6D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5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325C" w:rsidRPr="00620D6D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5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INC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0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5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A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7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B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1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8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K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4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L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1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DC177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2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3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2AZ2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6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5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X6B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7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RL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8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PO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8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4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nrnpa3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8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WHAE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9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K2B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7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1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2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WHAG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1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1A2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5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5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5A4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7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6</w:t>
            </w:r>
          </w:p>
        </w:tc>
      </w:tr>
    </w:tbl>
    <w:p w:rsidR="000E7E22" w:rsidRDefault="000E7E22">
      <w:r>
        <w:br w:type="page"/>
      </w:r>
      <w:bookmarkStart w:id="0" w:name="_GoBack"/>
      <w:bookmarkEnd w:id="0"/>
    </w:p>
    <w:tbl>
      <w:tblPr>
        <w:tblW w:w="9175" w:type="dxa"/>
        <w:tblLook w:val="04A0" w:firstRow="1" w:lastRow="0" w:firstColumn="1" w:lastColumn="0" w:noHBand="0" w:noVBand="1"/>
      </w:tblPr>
      <w:tblGrid>
        <w:gridCol w:w="1885"/>
        <w:gridCol w:w="3403"/>
        <w:gridCol w:w="1727"/>
        <w:gridCol w:w="2160"/>
      </w:tblGrid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5A3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6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9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UFA7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4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1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FAP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SL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6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6</w:t>
            </w:r>
          </w:p>
        </w:tc>
      </w:tr>
      <w:tr w:rsidR="0046325C" w:rsidRPr="00044729" w:rsidTr="00E95716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B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5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9</w:t>
            </w:r>
          </w:p>
        </w:tc>
      </w:tr>
      <w:tr w:rsidR="0046325C" w:rsidRPr="00044729" w:rsidTr="00C5782D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T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8</w:t>
            </w:r>
          </w:p>
        </w:tc>
      </w:tr>
      <w:tr w:rsidR="0046325C" w:rsidRPr="00044729" w:rsidTr="009C36C3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325C" w:rsidRPr="00044729" w:rsidRDefault="0046325C" w:rsidP="0092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E95716" w:rsidRPr="00E95716" w:rsidRDefault="00E95716" w:rsidP="000E7E22">
      <w:pPr>
        <w:rPr>
          <w:rFonts w:ascii="Times New Roman" w:hAnsi="Times New Roman" w:cs="Times New Roman"/>
          <w:b/>
          <w:sz w:val="24"/>
          <w:szCs w:val="24"/>
        </w:rPr>
      </w:pPr>
    </w:p>
    <w:sectPr w:rsidR="00E95716" w:rsidRPr="00E957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OwMDA1sjA3szAzNrdU0lEKTi0uzszPAykwrAUAd51LYCwAAAA="/>
  </w:docVars>
  <w:rsids>
    <w:rsidRoot w:val="00E95716"/>
    <w:rsid w:val="000E7E22"/>
    <w:rsid w:val="002D1FF6"/>
    <w:rsid w:val="0046325C"/>
    <w:rsid w:val="00620D6D"/>
    <w:rsid w:val="00BB1C14"/>
    <w:rsid w:val="00C52D9C"/>
    <w:rsid w:val="00E95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325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32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8</Words>
  <Characters>2956</Characters>
  <Application>Microsoft Office Word</Application>
  <DocSecurity>4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3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ome, Timothy</dc:creator>
  <cp:lastModifiedBy>, amshaveni</cp:lastModifiedBy>
  <cp:revision>2</cp:revision>
  <dcterms:created xsi:type="dcterms:W3CDTF">2021-09-24T08:11:00Z</dcterms:created>
  <dcterms:modified xsi:type="dcterms:W3CDTF">2021-09-24T08:11:00Z</dcterms:modified>
</cp:coreProperties>
</file>